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3F993">
      <w:pPr>
        <w:keepNext w:val="0"/>
        <w:keepLines w:val="0"/>
        <w:widowControl/>
        <w:suppressLineNumbers w:val="0"/>
        <w:jc w:val="left"/>
        <w:rPr>
          <w:rFonts w:hint="default" w:ascii="Times New Roman Italic" w:hAnsi="Times New Roman Italic" w:eastAsia="宋体" w:cs="Times New Roman Italic"/>
          <w:b w:val="0"/>
          <w:bCs/>
          <w:i/>
          <w:iCs w:val="0"/>
          <w:caps w:val="0"/>
          <w:vanish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</w:rPr>
        <w:t>Table S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  <w:lang w:val="en-US"/>
        </w:rPr>
        <w:t>1.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color w:val="auto"/>
          <w:sz w:val="21"/>
          <w:szCs w:val="21"/>
          <w:rtl w:val="0"/>
          <w: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rtl w:val="0"/>
          <w:cs w:val="0"/>
          <w:lang w:val="en-US" w:eastAsia="zh-CN"/>
        </w:rPr>
        <w:t>The complete list of cytokine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055"/>
        <w:gridCol w:w="1387"/>
        <w:gridCol w:w="5163"/>
      </w:tblGrid>
      <w:tr w14:paraId="6A7E6276">
        <w:trPr>
          <w:trHeight w:val="0" w:hRule="atLeast"/>
          <w:tblHeader/>
          <w:jc w:val="center"/>
        </w:trPr>
        <w:tc>
          <w:tcPr>
            <w:tcW w:w="53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D7F7C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shd w:val="clear" w:fill="FFFFFF"/>
                <w:lang w:val="en-US" w:eastAsia="zh-CN" w:bidi="ar"/>
              </w:rPr>
              <w:t>Cytokine</w:t>
            </w:r>
          </w:p>
        </w:tc>
        <w:tc>
          <w:tcPr>
            <w:tcW w:w="62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060FB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shd w:val="clear" w:fill="FFFFFF"/>
                <w:lang w:val="en-US" w:eastAsia="zh-CN" w:bidi="ar"/>
              </w:rPr>
              <w:t>Detection Method</w:t>
            </w:r>
          </w:p>
        </w:tc>
        <w:tc>
          <w:tcPr>
            <w:tcW w:w="81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B59CF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aps w:val="0"/>
                <w:color w:val="000000" w:themeColor="dark1"/>
                <w:spacing w:val="0"/>
                <w:kern w:val="0"/>
                <w:sz w:val="18"/>
                <w:szCs w:val="18"/>
                <w:u w:val="none"/>
                <w:shd w:val="clear" w:fill="FFFFFF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aps w:val="0"/>
                <w:color w:val="000000" w:themeColor="dark1"/>
                <w:spacing w:val="0"/>
                <w:kern w:val="0"/>
                <w:sz w:val="18"/>
                <w:szCs w:val="18"/>
                <w:u w:val="none"/>
                <w:shd w:val="clear" w:fill="FFFFFF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Reference Range (pg/ml) </w:t>
            </w:r>
          </w:p>
        </w:tc>
        <w:tc>
          <w:tcPr>
            <w:tcW w:w="303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CC71D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/>
                <w:bCs w:val="0"/>
                <w:i w:val="0"/>
                <w:iCs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华文宋体" w:cs="Times New Roman Regular"/>
                <w:b/>
                <w:i w:val="0"/>
                <w:iCs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Brief Description</w:t>
            </w:r>
          </w:p>
        </w:tc>
      </w:tr>
      <w:tr w14:paraId="31043D15">
        <w:trPr>
          <w:trHeight w:val="0" w:hRule="atLeast"/>
          <w:jc w:val="center"/>
        </w:trPr>
        <w:tc>
          <w:tcPr>
            <w:tcW w:w="531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E9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val="en-US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2</w:t>
            </w:r>
          </w:p>
        </w:tc>
        <w:tc>
          <w:tcPr>
            <w:tcW w:w="621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3395C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FD54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6.13</w:t>
            </w:r>
          </w:p>
        </w:tc>
        <w:tc>
          <w:tcPr>
            <w:tcW w:w="303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0A44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effector T-cell expansion and the development of anti-tumor immunity; reflect the state of T-cell activation in the TME.</w:t>
            </w:r>
          </w:p>
        </w:tc>
      </w:tr>
      <w:tr w14:paraId="7314D61A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29E68D">
            <w:pPr>
              <w:pStyle w:val="6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4</w:t>
            </w: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7259E4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577827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4.72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D650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mote B-cell activation and humoral immunity; contribute to an immunosuppressive microenvironment.</w:t>
            </w:r>
          </w:p>
        </w:tc>
      </w:tr>
      <w:tr w14:paraId="23797BCA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D1874">
            <w:pPr>
              <w:pStyle w:val="6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6</w:t>
            </w: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/>
                <w:caps w:val="0"/>
                <w:vanish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984F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38DFC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6.28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D2063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eiotropic pro-inflammatory cytokine; directly promotes cancer cell proliferation, therapy resistance, and metastatic potential; shaping an immunosuppressive tumor microenvironment and linked to PCa progression.</w:t>
            </w:r>
          </w:p>
        </w:tc>
      </w:tr>
      <w:tr w14:paraId="6C721E5E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42FB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10</w:t>
            </w: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699B33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26CEC3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6.09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FCD2CB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inhibits antigen presentation and T-cell function; associated with regulatory immune cell activity.</w:t>
            </w:r>
          </w:p>
        </w:tc>
      </w:tr>
      <w:tr w14:paraId="6919E430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72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rtl w:val="0"/>
                <w:cs w:val="0"/>
                <w:lang w:val="en-US" w:eastAsia="zh-CN" w:bidi="ar"/>
              </w:rPr>
              <w:t>TNF-α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4CB79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4BA2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&lt;5.12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0C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promote tumor cell survival, proliferation, and angiogenesis via the NF-κB pathway.</w:t>
            </w:r>
          </w:p>
        </w:tc>
      </w:tr>
      <w:tr w14:paraId="06238740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3F61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‌IFN-r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shd w:val="clear" w:fill="FFFFFF"/>
                <w:lang w:val="en-US" w:eastAsia="zh-CN" w:bidi="ar"/>
              </w:rPr>
              <w:t>‌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E53ADE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74B888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6.77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EA36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enhances antigen presentation, has direct anti-proliferative effects on cancer cells.</w:t>
            </w:r>
          </w:p>
        </w:tc>
      </w:tr>
      <w:tr w14:paraId="6EA6C4D9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D50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17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0FC70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0B08C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11.17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14F97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linking inflammation to cancer; promote tumor growth by stimulating angiogenesis and recruiting immunosuppressive myeloid cells.</w:t>
            </w:r>
          </w:p>
        </w:tc>
      </w:tr>
      <w:tr w14:paraId="73F22C2D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0899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1β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CFE015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6A0625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&lt;9.23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80D642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drives the production of other cytokines (e.g., IL-6, IL-8) ; a key player in chronic inflammation-driven tumorigenesis.</w:t>
            </w:r>
          </w:p>
        </w:tc>
      </w:tr>
      <w:tr w14:paraId="130B2CE3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0301">
            <w:pPr>
              <w:keepNext w:val="0"/>
              <w:keepLines w:val="0"/>
              <w:widowControl/>
              <w:suppressLineNumbers w:val="0"/>
              <w:jc w:val="left"/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CAD71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CCA71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4.90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2A5C3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responsible for the growth, differentiation, and activation of eosinophils</w:t>
            </w: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.</w:t>
            </w:r>
          </w:p>
        </w:tc>
      </w:tr>
      <w:tr w14:paraId="0CED300A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8A10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12P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171CDE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86D8E5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&lt;4.29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07DB1A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drives the differentiation of naive T cells into Th1 cells and enhances the cytotoxic activity of NK and T cells;  effective anti-tumor immunity.</w:t>
            </w:r>
          </w:p>
        </w:tc>
      </w:tr>
      <w:tr w14:paraId="1C16886E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FE6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‌IFN-</w:t>
            </w: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rtl w:val="0"/>
                <w:cs w:val="0"/>
                <w:lang w:val="en-US" w:eastAsia="zh-CN" w:bidi="ar"/>
              </w:rPr>
              <w:t>α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11403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370A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&lt;6.51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999DF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direct anti-proliferative effects on tumor cells</w:t>
            </w: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.</w:t>
            </w:r>
            <w:bookmarkStart w:id="0" w:name="_GoBack"/>
            <w:bookmarkEnd w:id="0"/>
          </w:p>
        </w:tc>
      </w:tr>
      <w:tr w14:paraId="2DA37010">
        <w:trPr>
          <w:trHeight w:val="0" w:hRule="atLeast"/>
          <w:jc w:val="center"/>
        </w:trPr>
        <w:tc>
          <w:tcPr>
            <w:tcW w:w="53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086D86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auto"/>
                <w:sz w:val="18"/>
                <w:szCs w:val="18"/>
                <w:lang w:eastAsia="zh-CN"/>
              </w:rPr>
            </w:pPr>
            <w:r>
              <w:rPr>
                <w:rStyle w:val="5"/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IL-8</w:t>
            </w: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iCs/>
                <w:caps w:val="0"/>
                <w:vanish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F55C3ED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olor w:val="08090C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3C3621B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&lt;15.56</w:t>
            </w:r>
          </w:p>
        </w:tc>
        <w:tc>
          <w:tcPr>
            <w:tcW w:w="303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04421375">
            <w:pPr>
              <w:pStyle w:val="6"/>
              <w:widowControl/>
              <w:spacing w:before="0" w:after="0" w:line="240" w:lineRule="auto"/>
              <w:ind w:left="0" w:right="0" w:firstLine="0"/>
              <w:jc w:val="both"/>
              <w:textAlignment w:val="center"/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华文宋体" w:cs="Times New Roman Regular"/>
                <w:b w:val="0"/>
                <w:bCs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powerful chemoattractant for neutrophils and other granulocytes; strongly associated with promoting tumor angiogenesis, metastasis, and a suppressive myeloid cell-rich tumor microenvironment.</w:t>
            </w:r>
          </w:p>
        </w:tc>
      </w:tr>
    </w:tbl>
    <w:p w14:paraId="376B51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ED61F0"/>
    <w:rsid w:val="63FE085C"/>
    <w:rsid w:val="7BFFA84F"/>
    <w:rsid w:val="AFF73493"/>
    <w:rsid w:val="B5B72501"/>
    <w:rsid w:val="BDE322C9"/>
    <w:rsid w:val="BF5E9240"/>
    <w:rsid w:val="CEEBDDC0"/>
    <w:rsid w:val="DFED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表格样式"/>
    <w:qFormat/>
    <w:uiPriority w:val="0"/>
    <w:pPr>
      <w:jc w:val="both"/>
    </w:pPr>
    <w:rPr>
      <w:rFonts w:ascii="宋体" w:hAnsi="宋体" w:eastAsia="宋体" w:cs="Times New Roman"/>
      <w:kern w:val="2"/>
      <w:sz w:val="18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1:41:00Z</dcterms:created>
  <dc:creator>毛恪凡</dc:creator>
  <cp:lastModifiedBy>毛恪凡</cp:lastModifiedBy>
  <dcterms:modified xsi:type="dcterms:W3CDTF">2025-11-02T18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8CF6503E758997415D270769FB752659_41</vt:lpwstr>
  </property>
</Properties>
</file>